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loning primer sequenc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7027"/>
      </w:tblGrid>
      <w:tr>
        <w:trPr/>
        <w:tc>
          <w:tcPr>
            <w:tcW w:w="182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imer name</w:t>
            </w:r>
          </w:p>
        </w:tc>
        <w:tc>
          <w:tcPr>
            <w:tcW w:w="70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rimer sequence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BAR BamHIF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GGATCCatgagcccagaacgacgc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BAR KpnIR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GGTACCtcagatctcggtgacggg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pL3-2LB-F1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CTACCGCGGGCTTTACTAAGCT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pL3-2LB-R1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TGTTATTAATTTGTCTAAGCGTCA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UbiHEF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GATCTTGATATCctgcagtgcagcgtg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UbiOLR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tgagttcaggctttttcatGGATCCtctagagtcgac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Hyg OLF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cgactctagaGGATCCatgaaaaagcctgaactcacc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Hyg EcoRIR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GAATTCctatttctttgccctcgg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35S-Enh-f1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GAATTCGATCCCCAACATGGTGG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35S-Enh-r1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GAATTCTAGATATCACATCAATCCACTT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RB-f2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TGCATGCGTTAACCTAGGAAGCTTGGCGCGCCAATTAAACTATCAGTG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RB-r2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TGGCATGCACATACAAATGGACGAAC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GFP-f2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CTAAGCTTGTTAACCTAGGAGCTCGGCGCGCCAATTAAACTATCAGTG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GFP-r2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GAGGcgCgccGTACAAGGTACAGACTT</w:t>
            </w:r>
          </w:p>
        </w:tc>
      </w:tr>
      <w:tr>
        <w:trPr/>
        <w:tc>
          <w:tcPr>
            <w:tcW w:w="182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Nos-f</w:t>
            </w:r>
          </w:p>
        </w:tc>
        <w:tc>
          <w:tcPr>
            <w:tcW w:w="7027" w:type="dxa"/>
            <w:tcBorders/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TTCCCCGGGCGTTCAAACAT</w:t>
            </w:r>
          </w:p>
        </w:tc>
      </w:tr>
      <w:tr>
        <w:trPr/>
        <w:tc>
          <w:tcPr>
            <w:tcW w:w="182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  <w:t>Nos-r</w:t>
            </w:r>
          </w:p>
        </w:tc>
        <w:tc>
          <w:tcPr>
            <w:tcW w:w="70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AACCCGGGTAGTTTAATTCCC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Liberation Sans;Arial Unicode MS" w:hAnsi="Liberation Sans;Arial Unicode MS" w:eastAsia="DejaVu Sans;Arial Unicode MS" w:cs="DejaVu Sans;Arial Unicode MS"/>
      <w:kern w:val="2"/>
      <w:sz w:val="28"/>
      <w:szCs w:val="28"/>
      <w:lang w:bidi="hi-I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02:00Z</dcterms:created>
  <dc:creator>jbragg</dc:creator>
  <dc:description/>
  <cp:keywords/>
  <dc:language>en-US</dc:language>
  <cp:lastModifiedBy>John Vogel</cp:lastModifiedBy>
  <dcterms:modified xsi:type="dcterms:W3CDTF">2012-08-02T16:29:00Z</dcterms:modified>
  <cp:revision>3</cp:revision>
  <dc:subject/>
  <dc:title>Supplemental table 1</dc:title>
</cp:coreProperties>
</file>